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40A" w:rsidRPr="00A31881" w:rsidRDefault="00386FEB">
      <w:pPr>
        <w:rPr>
          <w:rFonts w:ascii="Times New Roman" w:hAnsi="Times New Roman" w:cs="Times New Roman"/>
        </w:rPr>
      </w:pPr>
      <w:r w:rsidRPr="002F1F45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743B29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2F1F4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43B29" w:rsidRPr="00743B29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743B29">
        <w:rPr>
          <w:rFonts w:ascii="Times New Roman" w:hAnsi="Times New Roman" w:cs="Times New Roman" w:hint="eastAsia"/>
          <w:sz w:val="24"/>
        </w:rPr>
        <w:t>Synteny</w:t>
      </w:r>
      <w:proofErr w:type="spellEnd"/>
      <w:r w:rsidR="00743B29">
        <w:rPr>
          <w:rFonts w:ascii="Times New Roman" w:hAnsi="Times New Roman" w:cs="Times New Roman" w:hint="eastAsia"/>
          <w:sz w:val="24"/>
        </w:rPr>
        <w:t xml:space="preserve"> information of </w:t>
      </w:r>
      <w:proofErr w:type="spellStart"/>
      <w:r w:rsidR="00743B29" w:rsidRPr="006243AB">
        <w:rPr>
          <w:rFonts w:ascii="Times New Roman" w:hAnsi="Times New Roman" w:cs="Times New Roman" w:hint="eastAsia"/>
          <w:i/>
          <w:sz w:val="24"/>
        </w:rPr>
        <w:t>MdHM</w:t>
      </w:r>
      <w:proofErr w:type="spellEnd"/>
      <w:r w:rsidR="00743B29" w:rsidRPr="006243AB">
        <w:rPr>
          <w:rFonts w:ascii="Times New Roman" w:hAnsi="Times New Roman" w:cs="Times New Roman" w:hint="eastAsia"/>
          <w:i/>
          <w:sz w:val="24"/>
        </w:rPr>
        <w:t xml:space="preserve"> </w:t>
      </w:r>
      <w:r w:rsidR="00743B29" w:rsidRPr="006243AB">
        <w:rPr>
          <w:rFonts w:ascii="Times New Roman" w:hAnsi="Times New Roman" w:cs="Times New Roman" w:hint="eastAsia"/>
          <w:sz w:val="24"/>
        </w:rPr>
        <w:t>and</w:t>
      </w:r>
      <w:r w:rsidR="00743B29">
        <w:rPr>
          <w:rFonts w:ascii="Times New Roman" w:hAnsi="Times New Roman" w:cs="Times New Roman" w:hint="eastAsia"/>
          <w:i/>
          <w:sz w:val="24"/>
        </w:rPr>
        <w:t xml:space="preserve"> </w:t>
      </w:r>
      <w:proofErr w:type="spellStart"/>
      <w:r w:rsidR="00743B29" w:rsidRPr="006243AB">
        <w:rPr>
          <w:rFonts w:ascii="Times New Roman" w:hAnsi="Times New Roman" w:cs="Times New Roman" w:hint="eastAsia"/>
          <w:i/>
          <w:sz w:val="24"/>
        </w:rPr>
        <w:t>At</w:t>
      </w:r>
      <w:r w:rsidR="00743B29" w:rsidRPr="00431768">
        <w:rPr>
          <w:rFonts w:ascii="Times New Roman" w:hAnsi="Times New Roman" w:cs="Times New Roman" w:hint="eastAsia"/>
          <w:i/>
          <w:sz w:val="24"/>
        </w:rPr>
        <w:t>HM</w:t>
      </w:r>
      <w:proofErr w:type="spellEnd"/>
      <w:r w:rsidR="00743B29" w:rsidRPr="002F1F45">
        <w:rPr>
          <w:rFonts w:ascii="Times New Roman" w:hAnsi="Times New Roman" w:cs="Times New Roman" w:hint="eastAsia"/>
          <w:sz w:val="24"/>
        </w:rPr>
        <w:t xml:space="preserve"> genes</w:t>
      </w:r>
    </w:p>
    <w:tbl>
      <w:tblPr>
        <w:tblW w:w="10349" w:type="dxa"/>
        <w:tblInd w:w="-88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66"/>
        <w:gridCol w:w="936"/>
        <w:gridCol w:w="951"/>
        <w:gridCol w:w="708"/>
        <w:gridCol w:w="993"/>
        <w:gridCol w:w="936"/>
        <w:gridCol w:w="1473"/>
        <w:gridCol w:w="1447"/>
        <w:gridCol w:w="1197"/>
        <w:gridCol w:w="1197"/>
      </w:tblGrid>
      <w:tr w:rsidR="005B61C1" w:rsidRPr="005B61C1" w:rsidTr="00C238F7">
        <w:trPr>
          <w:trHeight w:hRule="exact" w:val="340"/>
        </w:trPr>
        <w:tc>
          <w:tcPr>
            <w:tcW w:w="25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egion 1</w:t>
            </w:r>
          </w:p>
        </w:tc>
        <w:tc>
          <w:tcPr>
            <w:tcW w:w="26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egion 2</w:t>
            </w:r>
          </w:p>
        </w:tc>
        <w:tc>
          <w:tcPr>
            <w:tcW w:w="51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en</w:t>
            </w:r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c</w:t>
            </w:r>
            <w:proofErr w:type="spellEnd"/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me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2141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2715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8415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88373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0G1060700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2G1265700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02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13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9167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960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7878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8353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0G1068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2G11122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0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39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9998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059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587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6469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0G10975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2411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0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19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0284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071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4429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4950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0G11795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3G12941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0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17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2547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077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1085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2102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1G10120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3380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0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53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1841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259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612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6846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1G11060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7G11724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0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15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1792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204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1847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2057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1G1108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7G11744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0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20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3538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431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4451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5099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1G1220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7G12898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0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27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152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249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812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8507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1G12371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7G13097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0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22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011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35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7719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8075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2G10371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1773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PRMT0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PRMT07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8911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924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2266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2591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2G10727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2025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0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43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0906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131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0695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1105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2G10910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2171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0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44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0996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209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607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7380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2G11570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2716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1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51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3438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360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1913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2078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2G11832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2951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06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45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2374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307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0845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1327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2G11871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2982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07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46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5656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591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5993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6295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2G1267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7G10519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1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24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1305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160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394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701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2G13004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7G10233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0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19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4259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447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4819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4968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3G10641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1G10679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1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29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0488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0717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6535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6762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3G1134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1G11565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T0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T03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0717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082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6762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6883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3G11344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1G11566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T0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T04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1511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216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877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9418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3G1137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1G11594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A0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A13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5030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606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3715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5158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3G11794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1G11991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RT0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RT03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080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1044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1546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1815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3G12634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1G12842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1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30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615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33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898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0547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4G10285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3G12790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1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46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1230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3369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540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6522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4G1047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1935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F0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28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7521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858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2972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3377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4G10524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1G12797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19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35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4362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4449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271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2971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4G1177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2G11924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1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32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6211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665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41848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42613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4G12028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2G12166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06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22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2358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240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6955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7015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4G12176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2G12348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1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33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9744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049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2106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2893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4G12298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2G12469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07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23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1996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255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2565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2731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4G12319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2G12500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2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40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8716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9147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561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6381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5G1031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0329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2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33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5467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5497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7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79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5G10420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9G10023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1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24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6438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698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990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0437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5G10679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0778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MA06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MA11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9601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023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791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8306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5G11460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1454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A0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A12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1506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7164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4466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4900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5G12448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2262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2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34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28602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2922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1239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1840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5G13267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3048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0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17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7544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773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8929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9325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5G13441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3201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MA07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MA12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83206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8373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072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1189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5G1351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0G13257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09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20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048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74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6486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7175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6G10261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6G12800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1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28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013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024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809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992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6G10404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4G10230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1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39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6847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881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9917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1456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6G10819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4G11037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1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24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8522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881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718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7468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6G11378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4G11526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MA0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MA13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8083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880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2266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3013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6G1159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4G11656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1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25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6406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673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1047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1374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6G11675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4G11730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A0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A14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5217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614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67577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6806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6G1202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4G12114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A09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A15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4369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492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891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9417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6G12118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4G12223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A1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A16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2499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280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676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702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6G12341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4G12408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16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41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229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7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87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31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8G10044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0038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MA09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MA14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973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80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219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002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8G1017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0162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MA1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MA15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3964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472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5949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6697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8G11327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1121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PRMT0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PRMT05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6736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6836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024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0495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8G11420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1184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2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42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5982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716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0152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1338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8G11596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1337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2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49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1093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171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4222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4791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8G11733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3586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M0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M02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3136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405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51868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52797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8G11868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3727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16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JMJ27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85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7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38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148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9G10026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7G10068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29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61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9712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037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7998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8917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9G10828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7G10732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C0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C03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5293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642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6367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749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9G11032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7G10910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3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62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8694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933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611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6530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9G11295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7G11183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3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63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8998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0069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2402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2865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09G11700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7G11572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C0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C04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770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95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646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028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2G10169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4G10149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T0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DT07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622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91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624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949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3G10209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6G10193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4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55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7169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734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8814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8966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3G10880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6G10883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3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HAG47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6105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6665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0844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1408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3G11301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6G11303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4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57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9620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974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9942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0295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3G11349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6G11307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4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58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4824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535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6013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6731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3G12240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6G12288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4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59</w:t>
            </w:r>
          </w:p>
        </w:tc>
      </w:tr>
      <w:tr w:rsidR="005B61C1" w:rsidRPr="005B61C1" w:rsidTr="00C238F7">
        <w:trPr>
          <w:trHeight w:hRule="exact" w:val="340"/>
        </w:trPr>
        <w:tc>
          <w:tcPr>
            <w:tcW w:w="66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5252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585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509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5903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5G1141800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16G12589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5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31881" w:rsidRPr="005B61C1" w:rsidRDefault="00A31881" w:rsidP="00C23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SDG60</w:t>
            </w:r>
          </w:p>
        </w:tc>
      </w:tr>
    </w:tbl>
    <w:p w:rsidR="004D440A" w:rsidRDefault="004D440A"/>
    <w:sectPr w:rsidR="004D440A" w:rsidSect="004D4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4A3E" w:rsidRDefault="00854A3E" w:rsidP="004D440A">
      <w:r>
        <w:separator/>
      </w:r>
    </w:p>
  </w:endnote>
  <w:endnote w:type="continuationSeparator" w:id="0">
    <w:p w:rsidR="00854A3E" w:rsidRDefault="00854A3E" w:rsidP="004D44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4A3E" w:rsidRDefault="00854A3E" w:rsidP="004D440A">
      <w:r>
        <w:separator/>
      </w:r>
    </w:p>
  </w:footnote>
  <w:footnote w:type="continuationSeparator" w:id="0">
    <w:p w:rsidR="00854A3E" w:rsidRDefault="00854A3E" w:rsidP="004D44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440A"/>
    <w:rsid w:val="00105181"/>
    <w:rsid w:val="002E22B6"/>
    <w:rsid w:val="00386FEB"/>
    <w:rsid w:val="004C23BA"/>
    <w:rsid w:val="004D440A"/>
    <w:rsid w:val="004E2B08"/>
    <w:rsid w:val="004F0419"/>
    <w:rsid w:val="005B61C1"/>
    <w:rsid w:val="005B74A0"/>
    <w:rsid w:val="006348DE"/>
    <w:rsid w:val="00743B29"/>
    <w:rsid w:val="00854A3E"/>
    <w:rsid w:val="008B57BC"/>
    <w:rsid w:val="00A31881"/>
    <w:rsid w:val="00AD6575"/>
    <w:rsid w:val="00B43AF3"/>
    <w:rsid w:val="00C238F7"/>
    <w:rsid w:val="00C4223D"/>
    <w:rsid w:val="00D972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8D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D440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4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440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4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440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D440A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40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D1AE92-D4C5-43C7-AEEE-2F1755B8A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9</Words>
  <Characters>5244</Characters>
  <Application>Microsoft Office Word</Application>
  <DocSecurity>0</DocSecurity>
  <Lines>43</Lines>
  <Paragraphs>12</Paragraphs>
  <ScaleCrop>false</ScaleCrop>
  <Company>微软中国</Company>
  <LinksUpToDate>false</LinksUpToDate>
  <CharactersWithSpaces>6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8-04-04T06:02:00Z</dcterms:created>
  <dcterms:modified xsi:type="dcterms:W3CDTF">2018-04-04T06:02:00Z</dcterms:modified>
</cp:coreProperties>
</file>